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591" w:type="dxa"/>
        <w:jc w:val="center"/>
        <w:tblLayout w:type="fixed"/>
        <w:tblLook w:val="04A0"/>
      </w:tblPr>
      <w:tblGrid>
        <w:gridCol w:w="3055"/>
        <w:gridCol w:w="1170"/>
        <w:gridCol w:w="1170"/>
        <w:gridCol w:w="1440"/>
        <w:gridCol w:w="1530"/>
        <w:gridCol w:w="1226"/>
      </w:tblGrid>
      <w:tr w:rsidR="00C5042A" w:rsidRPr="000E5BF5" w:rsidTr="001F216F">
        <w:trPr>
          <w:jc w:val="center"/>
        </w:trPr>
        <w:tc>
          <w:tcPr>
            <w:tcW w:w="8365" w:type="dxa"/>
            <w:gridSpan w:val="5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C5042A" w:rsidRPr="000E5BF5" w:rsidRDefault="006A06E1" w:rsidP="006A06E1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S1 </w:t>
            </w:r>
            <w:r w:rsidR="00C5042A" w:rsidRPr="000E5BF5">
              <w:rPr>
                <w:b/>
                <w:bCs/>
                <w:color w:val="000000" w:themeColor="text1"/>
              </w:rPr>
              <w:t>Table. MRI injury patterns in hypoxic-ischemic encephalopathy</w:t>
            </w:r>
            <w:r w:rsidR="00C5042A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:rsidR="00C5042A" w:rsidRPr="000E5BF5" w:rsidRDefault="00C5042A" w:rsidP="001F216F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</w:pPr>
          </w:p>
        </w:tc>
        <w:tc>
          <w:tcPr>
            <w:tcW w:w="65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Basal Ganglia Injury Score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Score 0</w:t>
            </w:r>
          </w:p>
          <w:p w:rsidR="00C5042A" w:rsidRPr="00A6252B" w:rsidRDefault="00C5042A" w:rsidP="001F216F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Normal or isolated focal cortical infarc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Score 1</w:t>
            </w:r>
          </w:p>
          <w:p w:rsidR="00C5042A" w:rsidRPr="00A6252B" w:rsidRDefault="00C5042A" w:rsidP="001F216F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Abnormal signal in the thalamu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Score 2</w:t>
            </w:r>
          </w:p>
          <w:p w:rsidR="00C5042A" w:rsidRPr="00A6252B" w:rsidRDefault="00C5042A" w:rsidP="001F216F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Abnormal signal in the thalamus and lentiform nucle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Score 3</w:t>
            </w:r>
          </w:p>
          <w:p w:rsidR="00C5042A" w:rsidRPr="00A6252B" w:rsidRDefault="00C5042A" w:rsidP="001F216F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 xml:space="preserve">Abnormal signal in the thalamus, </w:t>
            </w:r>
            <w:r>
              <w:rPr>
                <w:i/>
                <w:iCs/>
                <w:sz w:val="16"/>
                <w:szCs w:val="16"/>
              </w:rPr>
              <w:t>lentiform nucleus</w:t>
            </w:r>
            <w:r w:rsidRPr="00A6252B">
              <w:rPr>
                <w:i/>
                <w:iCs/>
                <w:sz w:val="16"/>
                <w:szCs w:val="16"/>
              </w:rPr>
              <w:t>, and perirolandic cortex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A6252B">
              <w:rPr>
                <w:b/>
                <w:bCs/>
              </w:rPr>
              <w:t>Score 4</w:t>
            </w:r>
          </w:p>
          <w:p w:rsidR="00C5042A" w:rsidRPr="00A6252B" w:rsidRDefault="00C5042A" w:rsidP="001F216F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More extensive involvement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rPr>
                <w:b/>
                <w:bCs/>
              </w:rPr>
            </w:pPr>
            <w:r w:rsidRPr="00A6252B">
              <w:rPr>
                <w:b/>
                <w:bCs/>
              </w:rPr>
              <w:t>Watershed Injury Score</w:t>
            </w:r>
            <w:r>
              <w:rPr>
                <w:b/>
                <w:bCs/>
              </w:rPr>
              <w:t xml:space="preserve"> </w:t>
            </w:r>
            <w:r w:rsidRPr="00A6252B">
              <w:t>– n (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ind w:firstLine="158"/>
              <w:rPr>
                <w:b/>
                <w:bCs/>
              </w:rPr>
            </w:pPr>
            <w:r w:rsidRPr="00A6252B">
              <w:rPr>
                <w:b/>
                <w:bCs/>
              </w:rPr>
              <w:t>Score 0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Norm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40 (66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1 (1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2 (3.3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A6252B" w:rsidRDefault="00C5042A" w:rsidP="001F216F">
            <w:pPr>
              <w:spacing w:after="0" w:line="240" w:lineRule="auto"/>
              <w:ind w:firstLine="158"/>
              <w:rPr>
                <w:i/>
                <w:iCs/>
              </w:rPr>
            </w:pPr>
            <w:r w:rsidRPr="00A6252B">
              <w:rPr>
                <w:b/>
                <w:bCs/>
              </w:rPr>
              <w:t>Score 1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b/>
                <w:b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Single focal infar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8 (1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ind w:firstLine="158"/>
              <w:rPr>
                <w:b/>
                <w:bCs/>
              </w:rPr>
            </w:pPr>
            <w:r w:rsidRPr="00A6252B">
              <w:rPr>
                <w:b/>
                <w:bCs/>
              </w:rPr>
              <w:t>Score 2</w:t>
            </w:r>
          </w:p>
          <w:p w:rsidR="00C5042A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 xml:space="preserve">Abnormal signal in anterior or posterior 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watershed white matt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2 (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1 (1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ind w:firstLine="158"/>
              <w:rPr>
                <w:b/>
                <w:bCs/>
              </w:rPr>
            </w:pPr>
            <w:r w:rsidRPr="00A6252B">
              <w:rPr>
                <w:b/>
                <w:bCs/>
              </w:rPr>
              <w:t>Score 3</w:t>
            </w:r>
          </w:p>
          <w:p w:rsidR="00C5042A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 xml:space="preserve">Abnormal signal in anterior or posterior 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b/>
                <w:b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 xml:space="preserve">watershed cortex and </w:t>
            </w:r>
            <w:r>
              <w:rPr>
                <w:i/>
                <w:iCs/>
                <w:sz w:val="16"/>
                <w:szCs w:val="16"/>
              </w:rPr>
              <w:t>white matt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4 (6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ind w:firstLine="158"/>
              <w:rPr>
                <w:b/>
                <w:bCs/>
              </w:rPr>
            </w:pPr>
            <w:r w:rsidRPr="00A6252B">
              <w:rPr>
                <w:b/>
                <w:bCs/>
              </w:rPr>
              <w:t>Score 4</w:t>
            </w:r>
          </w:p>
          <w:p w:rsidR="00C5042A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 xml:space="preserve">Abnormal signal in anterior </w:t>
            </w:r>
            <w:r w:rsidRPr="00A6252B">
              <w:rPr>
                <w:i/>
                <w:iCs/>
                <w:sz w:val="16"/>
                <w:szCs w:val="16"/>
                <w:u w:val="single"/>
              </w:rPr>
              <w:t>and</w:t>
            </w:r>
            <w:r w:rsidRPr="00A6252B">
              <w:rPr>
                <w:i/>
                <w:iCs/>
                <w:sz w:val="16"/>
                <w:szCs w:val="16"/>
              </w:rPr>
              <w:t xml:space="preserve"> posterior 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watershed zon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jc w:val="center"/>
            </w:pPr>
            <w:r>
              <w:t>2 (3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  <w:tr w:rsidR="00C5042A" w:rsidTr="001F216F">
        <w:trPr>
          <w:jc w:val="center"/>
        </w:trPr>
        <w:tc>
          <w:tcPr>
            <w:tcW w:w="30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Default="00C5042A" w:rsidP="001F216F">
            <w:pPr>
              <w:spacing w:after="0" w:line="240" w:lineRule="auto"/>
              <w:ind w:firstLine="158"/>
              <w:rPr>
                <w:b/>
                <w:bCs/>
              </w:rPr>
            </w:pPr>
            <w:r w:rsidRPr="00A6252B">
              <w:rPr>
                <w:b/>
                <w:bCs/>
              </w:rPr>
              <w:t>Score 5</w:t>
            </w:r>
          </w:p>
          <w:p w:rsidR="00C5042A" w:rsidRPr="00A6252B" w:rsidRDefault="00C5042A" w:rsidP="001F216F">
            <w:pPr>
              <w:spacing w:after="0" w:line="240" w:lineRule="auto"/>
              <w:ind w:firstLine="158"/>
              <w:rPr>
                <w:i/>
                <w:iCs/>
                <w:sz w:val="16"/>
                <w:szCs w:val="16"/>
              </w:rPr>
            </w:pPr>
            <w:r w:rsidRPr="00A6252B">
              <w:rPr>
                <w:i/>
                <w:iCs/>
                <w:sz w:val="16"/>
                <w:szCs w:val="16"/>
              </w:rPr>
              <w:t>More extensive cortical involv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5042A" w:rsidRPr="00C02D95" w:rsidRDefault="00C5042A" w:rsidP="001F216F">
            <w:pPr>
              <w:spacing w:after="0" w:line="240" w:lineRule="auto"/>
              <w:jc w:val="center"/>
              <w:rPr>
                <w:color w:val="767171" w:themeColor="background2" w:themeShade="80"/>
              </w:rPr>
            </w:pPr>
            <w:r>
              <w:rPr>
                <w:color w:val="767171" w:themeColor="background2" w:themeShade="80"/>
              </w:rPr>
              <w:t>-</w:t>
            </w:r>
          </w:p>
        </w:tc>
      </w:tr>
    </w:tbl>
    <w:p w:rsidR="00C5042A" w:rsidRDefault="00C5042A" w:rsidP="00C5042A"/>
    <w:p w:rsidR="00C5042A" w:rsidRDefault="00C5042A" w:rsidP="00C5042A"/>
    <w:sectPr w:rsidR="00C5042A" w:rsidSect="00820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0E5BF5"/>
    <w:rsid w:val="000E5BF5"/>
    <w:rsid w:val="002F2DDB"/>
    <w:rsid w:val="00442938"/>
    <w:rsid w:val="004D0F6A"/>
    <w:rsid w:val="00512813"/>
    <w:rsid w:val="0051425C"/>
    <w:rsid w:val="0068001A"/>
    <w:rsid w:val="006A06E1"/>
    <w:rsid w:val="00756C88"/>
    <w:rsid w:val="00820A9F"/>
    <w:rsid w:val="00A5382B"/>
    <w:rsid w:val="00B2767E"/>
    <w:rsid w:val="00C5042A"/>
    <w:rsid w:val="00CF5B0C"/>
    <w:rsid w:val="00D05AA7"/>
    <w:rsid w:val="00DA4492"/>
    <w:rsid w:val="00EC21DA"/>
    <w:rsid w:val="00F274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BF5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4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49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ce</dc:creator>
  <cp:keywords/>
  <dc:description/>
  <cp:lastModifiedBy>NIRAJAN</cp:lastModifiedBy>
  <cp:revision>4</cp:revision>
  <dcterms:created xsi:type="dcterms:W3CDTF">2021-10-25T23:42:00Z</dcterms:created>
  <dcterms:modified xsi:type="dcterms:W3CDTF">2021-12-28T19:26:00Z</dcterms:modified>
</cp:coreProperties>
</file>